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List of Sequenom PCR primers developed for SNP loci, which correspond to Natanaelsson et al. 2006</w:t>
      </w:r>
      <w:r>
        <w:rPr>
          <w:vertAlign w:val="superscript"/>
        </w:rPr>
        <w:t>a</w:t>
      </w:r>
      <w:r>
        <w:rPr/>
        <w:t xml:space="preserve">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55040</wp:posOffset>
                </wp:positionH>
                <wp:positionV relativeFrom="paragraph">
                  <wp:posOffset>57150</wp:posOffset>
                </wp:positionV>
                <wp:extent cx="7612380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2380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6"/>
                              <w:gridCol w:w="5316"/>
                              <w:gridCol w:w="489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SNP_ID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PCR primer</w:t>
                                  </w:r>
                                  <w:r>
                                    <w:rPr>
                                      <w:color w:val="000000"/>
                                      <w:szCs w:val="20"/>
                                      <w:vertAlign w:val="superscript"/>
                                      <w:lang w:bidi="en-US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 xml:space="preserve">PCR prime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0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taggacaaactacagagaa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ctccttttacacattt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1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attagttcttggggcacct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tagcactctgagatca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8_1_1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gtaacttactgtgagaaa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caccaaaactctaaa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8_1_2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caccaaaactctaaatcagc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gtaacttactgtgag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8_2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cactttacacattgttagaa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tgatcaacttgaatct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29_part2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atttgaacactaatatgtt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ttcaaaagtacttaac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30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tttctatttatgtttgttgc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agccgaaagcggcac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B_part2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gagtgtggtaggcttata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tgcagcccacagtttt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G1_part1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tagtccttaattatctgg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gaatccctttgcaaa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G1_part2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gacaaaaccggatttccac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tatatcttctttggt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Ydog_N</w:t>
                                  </w:r>
                                </w:p>
                              </w:tc>
                              <w:tc>
                                <w:tcPr>
                                  <w:tcW w:w="53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caaacctttaatcatctggg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acgttggatggaaaccaaatcaaaccaa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4pt;height:180.5pt;mso-wrap-distance-left:9pt;mso-wrap-distance-right:9pt;mso-wrap-distance-top:0pt;mso-wrap-distance-bottom:0pt;margin-top:4.5pt;mso-position-vertical-relative:text;margin-left:75.2pt;mso-position-horizontal-relative:page">
                <v:fill opacity="0f"/>
                <v:textbox inset="0in,0in,0in,0in">
                  <w:txbxContent>
                    <w:tbl>
                      <w:tblPr>
                        <w:tblW w:w="11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6"/>
                        <w:gridCol w:w="5316"/>
                        <w:gridCol w:w="489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SNP_ID</w:t>
                            </w:r>
                          </w:p>
                        </w:tc>
                        <w:tc>
                          <w:tcPr>
                            <w:tcW w:w="5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PCR primer</w:t>
                            </w:r>
                            <w:r>
                              <w:rPr>
                                <w:color w:val="000000"/>
                                <w:szCs w:val="20"/>
                                <w:vertAlign w:val="superscript"/>
                                <w:lang w:bidi="en-US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 xml:space="preserve">PCR primer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0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taggacaaactacagagaa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ctccttttacacatttt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1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attagttcttggggcacct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tagcactctgagatcag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8_1_1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gtaacttactgtgagaaa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caccaaaactctaaatc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8_1_2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caccaaaactctaaatcagc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gtaacttactgtgaga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8_2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cactttacacattgttagaa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tgatcaacttgaatcta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29_part2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atttgaacactaatatgtt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ttcaaaagtacttaaca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30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tttctatttatgtttgttgc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agccgaaagcggcacta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B_part2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gagtgtggtaggcttata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tgcagcccacagttttt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G1_part1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tagtccttaattatctggg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gaatccctttgcaaag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G1_part2</w:t>
                            </w:r>
                          </w:p>
                        </w:tc>
                        <w:tc>
                          <w:tcPr>
                            <w:tcW w:w="53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gacaaaaccggatttccac</w:t>
                            </w:r>
                          </w:p>
                        </w:tc>
                        <w:tc>
                          <w:tcPr>
                            <w:tcW w:w="4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tatatcttctttggta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Ydog_N</w:t>
                            </w:r>
                          </w:p>
                        </w:tc>
                        <w:tc>
                          <w:tcPr>
                            <w:tcW w:w="53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caaacctttaatcatctggg</w:t>
                            </w:r>
                          </w:p>
                        </w:tc>
                        <w:tc>
                          <w:tcPr>
                            <w:tcW w:w="48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acgttggatggaaaccaaatcaaaccaa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Spacing"/>
        <w:rPr>
          <w:vertAlign w:val="superscript"/>
        </w:rPr>
      </w:pPr>
      <w:r>
        <w:rPr>
          <w:vertAlign w:val="superscript"/>
        </w:rPr>
      </w:r>
    </w:p>
    <w:p>
      <w:pPr>
        <w:pStyle w:val="NoSpacing"/>
        <w:rPr>
          <w:vertAlign w:val="superscript"/>
        </w:rPr>
      </w:pPr>
      <w:r>
        <w:rPr>
          <w:vertAlign w:val="superscript"/>
        </w:rPr>
      </w:r>
    </w:p>
    <w:p>
      <w:pPr>
        <w:pStyle w:val="NoSpacing"/>
        <w:rPr>
          <w:lang w:val="en-US" w:eastAsia="en-US"/>
        </w:rPr>
      </w:pPr>
      <w:r>
        <w:rPr>
          <w:vertAlign w:val="superscript"/>
          <w:lang w:val="en-US" w:eastAsia="en-US"/>
        </w:rPr>
        <w:t>a</w:t>
      </w:r>
      <w:r>
        <w:rPr>
          <w:lang w:val="en-US" w:eastAsia="en-US"/>
        </w:rPr>
        <w:t>Natanaelsson C, Oskarsson MCR, Angleby H, Lundeberg J, Kirkness E, et al. (2006)</w:t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t>Dog Y chromosomal DNA sequence: identification, sequencing and SNP discovery. BMC</w:t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t>Genet 7: 45.</w:t>
      </w:r>
    </w:p>
    <w:p>
      <w:pPr>
        <w:pStyle w:val="NoSpacing"/>
        <w:rPr>
          <w:color w:val="000000"/>
        </w:rPr>
      </w:pPr>
      <w:r>
        <w:rPr>
          <w:vertAlign w:val="superscript"/>
        </w:rPr>
        <w:t>b</w:t>
      </w:r>
      <w:r>
        <w:rPr/>
        <w:t>All primers have generic 10mer tag “</w:t>
      </w:r>
      <w:r>
        <w:rPr>
          <w:color w:val="000000"/>
        </w:rPr>
        <w:t>ACGTTGGATG” added to their sequenc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w w:val="10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publname">
    <w:name w:val="cit-publ-name"/>
    <w:qFormat/>
    <w:rPr>
      <w:rFonts w:cs="Times New Roman"/>
    </w:rPr>
  </w:style>
  <w:style w:type="character" w:styleId="Citpublloc">
    <w:name w:val="cit-publ-loc"/>
    <w:qFormat/>
    <w:rPr>
      <w:rFonts w:cs="Times New Roman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3:39:00Z</dcterms:created>
  <dc:creator>Sarah Brown</dc:creator>
  <dc:description/>
  <cp:keywords/>
  <dc:language>en-US</dc:language>
  <cp:lastModifiedBy>sarah</cp:lastModifiedBy>
  <dcterms:modified xsi:type="dcterms:W3CDTF">2011-11-01T22:57:00Z</dcterms:modified>
  <cp:revision>8</cp:revision>
  <dc:subject/>
  <dc:title>Table S1</dc:title>
</cp:coreProperties>
</file>